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Data S2: </w:t>
      </w:r>
      <w:r>
        <w:rPr/>
        <w:t xml:space="preserve">Derived amino acid sequence of </w:t>
      </w:r>
      <w:r>
        <w:rPr>
          <w:i/>
        </w:rPr>
        <w:t>Maruca vitrata</w:t>
      </w:r>
      <w:r>
        <w:rPr/>
        <w:t xml:space="preserve"> EST contigs assigned putative functional annotation as alanine aminopeptidase (APN) encoding gene sequences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>A)</w:t>
      </w:r>
      <w:r>
        <w:rPr/>
        <w:t xml:space="preserve"> Contig0054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contig00544  length=535   numreads=12 (Note: nucleotide deleted from coding frame are </w:t>
      </w:r>
      <w:r>
        <w:rPr>
          <w:rFonts w:cs="Courier New" w:ascii="Courier New" w:hAnsi="Courier New"/>
          <w:sz w:val="20"/>
          <w:szCs w:val="20"/>
          <w:shd w:fill="CCCCCC" w:val="clear"/>
        </w:rPr>
        <w:t>shaded</w:t>
      </w:r>
      <w:r>
        <w:rPr>
          <w:rFonts w:cs="Courier New" w:ascii="Courier New" w:hAnsi="Courier New"/>
          <w:sz w:val="20"/>
          <w:szCs w:val="20"/>
        </w:rPr>
        <w:t xml:space="preserve">), and nucleotides inserted are </w:t>
      </w:r>
      <w:r>
        <w:rPr>
          <w:rFonts w:cs="Courier New" w:ascii="Courier New" w:hAnsi="Courier New"/>
          <w:sz w:val="20"/>
          <w:szCs w:val="20"/>
          <w:u w:val="single"/>
        </w:rPr>
        <w:t>underlined</w:t>
      </w:r>
      <w:r>
        <w:rPr>
          <w:rFonts w:cs="Courier New" w:ascii="Courier New" w:hAnsi="Courier New"/>
          <w:sz w:val="20"/>
          <w:szCs w:val="20"/>
        </w:rPr>
        <w:t>)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AGAAtACCGCTGACATGGTcGTCATCCTTCGtGCCCTCGCTTGCACCAgggAC</w:t>
      </w:r>
      <w:r>
        <w:rPr>
          <w:rFonts w:cs="Courier New" w:ascii="Courier New" w:hAnsi="Courier New"/>
          <w:b/>
          <w:sz w:val="20"/>
          <w:szCs w:val="20"/>
          <w:shd w:fill="CCCCCC" w:val="clear"/>
        </w:rPr>
        <w:t>a</w:t>
      </w:r>
      <w:r>
        <w:rPr>
          <w:rFonts w:cs="Courier New" w:ascii="Courier New" w:hAnsi="Courier New"/>
          <w:sz w:val="20"/>
          <w:szCs w:val="20"/>
        </w:rPr>
        <w:t>gCCCTCTTGCAGacTTATttGGGTCAGACCCTGAGCAACGACAGGAtccGCGCCCACGACCGCACTAATGCCTTCTTGTACGccctcCAAgggaaccgggAGAGCCgggACATCGtCcTGGACTtCTTGTTcgacAACTTCGAAGCCATCAGGGAAGAGcAcGGTGgACAGGCCCGTCTCAACGTGAACATCAACAACTGCGCTGCATTCTTGACACAGTTCACACAGATCCAAAGGTTCCA</w:t>
      </w:r>
      <w:r>
        <w:rPr>
          <w:rFonts w:cs="Courier New" w:ascii="Courier New" w:hAnsi="Courier New"/>
          <w:b/>
          <w:sz w:val="20"/>
          <w:szCs w:val="20"/>
          <w:u w:val="single"/>
        </w:rPr>
        <w:t>n</w:t>
      </w:r>
      <w:r>
        <w:rPr>
          <w:rFonts w:cs="Courier New" w:ascii="Courier New" w:hAnsi="Courier New"/>
          <w:sz w:val="20"/>
          <w:szCs w:val="20"/>
        </w:rPr>
        <w:t>ACCTGGGCCTACGCCAACcAGAtAGCTTTGGGCAGTGGcaTTCTCCAGtGctGTGTCGGCCATCagcTCAGCTCAgtCcAACCTGGcTtGGGCCAACagcAaCGCCTGGCCATCcACACCACCCTCCTCGCctAGGgCTCcGCTGCCTCCATCgTaGCTCCCTTCGCCCTTATtgTGGCCGCTCTGGTCTCTCACCtccTaCGctAAGaTTTAGTCTACCGCGCaTACCATC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00544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NTADMVVILRALACTRDALLQTYLGQTLSNDRIRAHDRTNAFLYALQGNRESRDIVLDFLFDNFEAIREEHGGQARLNVNINNCAAFLTQFTQIQRFXTWAYANQIA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ind w:left="720" w:hanging="0"/>
        <w:rPr/>
      </w:pPr>
      <w:r>
        <w:rPr/>
        <w:t>VIRTUAL RIBOSOME</w:t>
      </w:r>
    </w:p>
    <w:p>
      <w:pPr>
        <w:pStyle w:val="HTMLPreformatted"/>
        <w:ind w:left="720" w:hanging="0"/>
        <w:rPr/>
      </w:pPr>
      <w:r>
        <w:rPr/>
        <w:t xml:space="preserve">&gt;contig00544  length=535  Reading frame: 1 Translation table: Standard SGC0 </w:t>
      </w:r>
    </w:p>
    <w:p>
      <w:pPr>
        <w:pStyle w:val="HTMLPreformatted"/>
        <w:ind w:left="720" w:hanging="0"/>
        <w:rPr/>
      </w:pPr>
      <w:r>
        <w:rPr/>
      </w:r>
    </w:p>
    <w:p>
      <w:pPr>
        <w:pStyle w:val="HTMLPreformatted"/>
        <w:ind w:left="720" w:hanging="0"/>
        <w:rPr/>
      </w:pPr>
      <w:r>
        <w:rPr>
          <w:rFonts w:eastAsia="Courier New"/>
        </w:rPr>
        <w:t xml:space="preserve">    </w:t>
      </w:r>
      <w:r>
        <w:rPr>
          <w:lang w:val="pt-PT"/>
        </w:rPr>
        <w:t xml:space="preserve">S  E  N  T  A  D  M  V  V  I  L  R  A  L  A  C  T  R  D  A  L  L  Q  T  Y  L  G  Q  T  L 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TCGGAGAAtACCGCTGACATGGTcGTCATCCTTCGtGCCCTCGCTTGCACCAgggACgCCCTCTTGCAGacTTATttGGGTCAGACCCTG 90</w:t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&gt;&gt;&gt;..........................................))).........))).........)))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 </w:t>
      </w:r>
      <w:r>
        <w:rPr>
          <w:lang w:val="pt-PT"/>
        </w:rPr>
        <w:t xml:space="preserve">S  N  D  R  I  R  A  H  D  R  T  N  A  F  L  Y  A  L  Q  G  N  R  E  S  R  D  I  V  L  D 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AGCAACGACAGGAtccGCGCCCACGACCGCACTAATGCCTTCTTGTACGccctcCAAgggaaccgggAGAGCCgggACATCGtCcTGGAC 180</w:t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))).......................................)))...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 </w:t>
      </w:r>
      <w:r>
        <w:rPr>
          <w:lang w:val="pt-PT"/>
        </w:rPr>
        <w:t xml:space="preserve">F  L  F  D  N  F  E  A  I  R  E  E  H  G  G  Q  A  R  L  N  V  N  I  N  N  C  A  A  F  L 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TtCTTGTTcgacAACTTCGAAGCCATCAGGGAAGAGcAcGGTGgACAGGCCCGTCTCAACGTGAACATCAACAACTGCGCTGCATTCTTG 270</w:t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))).................................................................................)))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 </w:t>
      </w:r>
      <w:r>
        <w:rPr>
          <w:lang w:val="pt-PT"/>
        </w:rPr>
        <w:t xml:space="preserve">T  Q  F  T  Q  I  Q  R  F  X  T  W  A  Y  A  N  Q  I  A  L  G  S 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ACACAGTTCACACAGATCCAAAGGTTCCAnACCTGGGCCTACGCCAACcAGAtAGCTTTGGGCAGTGGcaTTCTCCAGtGctGTGTCGGC 360</w:t>
      </w:r>
    </w:p>
    <w:p>
      <w:pPr>
        <w:pStyle w:val="HTMLPreformatted"/>
        <w:ind w:left="720" w:hanging="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....)))...... 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CATCagcTCAGCTCAgtCcAACCTGGcTtGGGCCAACagcAaCGCCTGGCCATCcACACCACCCTCCTCGCctAGGgCTCcGCTGCCTCC 450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>5' ATCgTaGCTCCCTTCGCCCTTATtgTGGCCGCTCTGGTCTCTCACCtccTaCGctAAGaTTTAGTCTACCGCGCaTACCATCGGC 535</w:t>
      </w:r>
    </w:p>
    <w:p>
      <w:pPr>
        <w:pStyle w:val="Normal"/>
        <w:rPr/>
      </w:pPr>
      <w:r>
        <w:rPr>
          <w:b/>
          <w:lang w:val="pt-PT"/>
        </w:rPr>
        <w:t>B)</w:t>
      </w:r>
      <w:r>
        <w:rPr>
          <w:lang w:val="pt-PT"/>
        </w:rPr>
        <w:t xml:space="preserve"> Contig01109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MvContig01109  length=584   numreads=5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AGTATTtGAACATATtGCTGAGCGACGAAaTcAAGGCTCAAGACCGAGTGAACGGgTTCACTTTCCTGTTCATGGGCAACAGGGACAACGCTAAGGCAGCGCTGCCctCccTGAAGGCACGGCTCAaCGAGATCAGGACAGCTGtCGtgCTGCCTGCgaaCTTCAATtCtGTtCTGAGCAACACTGCTGcTtActtGGATGAAGAAGGTTtGGACGATATGGAGGAaTGGCTCCGAAGCAACGAAGCcACGATACCaGAAGCGGCTGCcGGtCTGAGCGCGATCGCgTCCGCtCGTTCCAGCCAGCAgTGGGgCACCACCAAagCCGATGAGAtCCTGAGTGCtGTCCGAGGATCCGCtGCcGTCATGGCTCCCACgCtCACCCtCcTCcTCATtGCAGCCATCGCCGCCATCTTGAAATaGAGCTGTCAtcGTCGATGACAGTCCAGCATTACAGATTCATaGatACAGCTATGGAATttGTCGGTGTACTGGTTACCATTGTTACAATGtaTTTTTtGTGCCTTTAAAAaTATATAAATATTAACATTTAgTATAAGCGAATCATGTATATTGTACGAGTAG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vContig01109 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NILLSDEIKAQDRVNGFTFLFMGNRDNAKAALPSLKARLNEIRTAVVLPANFNSVLSNTAAYLDEEGLDDMEEWLRSNEATIPEAAAGLSAIASARSSQQWGTTKADEILSAVRGSAA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ind w:firstLine="720"/>
        <w:rPr/>
      </w:pPr>
      <w:r>
        <w:rPr/>
        <w:t>VIRTUAL RIBOSOME</w:t>
      </w:r>
    </w:p>
    <w:p>
      <w:pPr>
        <w:pStyle w:val="HTMLPreformatted"/>
        <w:ind w:firstLine="720"/>
        <w:rPr/>
      </w:pPr>
      <w:r>
        <w:rPr/>
        <w:t xml:space="preserve">&gt;MvContig01109  Reading frame: 3 Translation table: Standard SGC0 </w:t>
      </w:r>
    </w:p>
    <w:p>
      <w:pPr>
        <w:pStyle w:val="HTMLPreformatted"/>
        <w:ind w:firstLine="720"/>
        <w:rPr/>
      </w:pPr>
      <w:r>
        <w:rPr/>
      </w:r>
    </w:p>
    <w:p>
      <w:pPr>
        <w:pStyle w:val="HTMLPreformatted"/>
        <w:ind w:firstLine="720"/>
        <w:rPr/>
      </w:pPr>
      <w:r>
        <w:rPr>
          <w:rFonts w:eastAsia="Courier New"/>
        </w:rPr>
        <w:t xml:space="preserve">      </w:t>
      </w:r>
      <w:r>
        <w:rPr>
          <w:lang w:val="pt-PT"/>
        </w:rPr>
        <w:t xml:space="preserve">Y  L  N  I  L  L  S  D  E  I  K  A  Q  D  R  V  N  G  F  T  F  L  F  M  G  N  R  D  N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AGTATTtGAACATATtGCTGAGCGACGAAaTcAAGGCTCAAGACCGAGTGAACGGgTTCACTTTCCTGTTCATGGGCAACAGGGACAACG 9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)))......)))))).............................................)))...&gt;&gt;&gt;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A  K  A  A  L  P  S  L  K  A  R  L  N  E  I  R  T  A  V  V  L  P  A  N  F  N  S  V  L  S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TAAGGCAGCGCTGCCctCccTGAAGGCACGGCTCAaCGAGATCAGGACAGCTGtCGtgCTGCCTGCgaaCTTCAATtCtGTtCTGAGCA 18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)))......)))....................................))).....................)))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N  T  A  A  Y  L  D  E  E  G  L  D  D  M  E  E  W  L  R  S  N  E  A  T  I  P  E  A  A  A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ACACTGCTGcTtActtGGATGAAGAAGGTTtGGACGATATGGAGGAaTGGCTCCGAAGCAACGAAGCcACGATACCaGAAGCGGCTGCcG 27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)))............)))......&gt;&gt;&gt;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G  L  S  A  I  A  S  A  R  S  S  Q  Q  W  G  T  T  K  A  D  E  I  L  S  A  V  R  G  S  A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GtCTGAGCGCGATCGCgTCCGCtCGTTCCAGCCAGCAgTGGGgCACCACCAAagCCGATGAGAtCCTGAGTGCtGTCCGAGGATCCGCtG 36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)))............................................................)))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A  V  M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cGTCATGGCTCCCACgCtCACCCtCcTCcTCATtGCAGCCATCGCCGCCATCTTGAAATaGAGCTGTCAtcGTCGATGACAGTCCAGCA 45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&gt;&gt;&gt;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TTACAGATTCATaGatACAGCTATGGAATttGTCGGTGTACTGGTTACCATTGTTACAATGtaTTTTTtGTGCCTTTAAAAaTATATAAA 540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TATTAACATTTAgTATAAGCGAATCATGTATATTGTACGAGTAG 584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b/>
          <w:lang w:val="pt-PT"/>
        </w:rPr>
        <w:t>C)</w:t>
      </w:r>
      <w:r>
        <w:rPr>
          <w:lang w:val="pt-PT"/>
        </w:rPr>
        <w:t xml:space="preserve"> Contig01244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 xml:space="preserve">&gt;Contig01244  length=253   numreads=2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GTTCCTtGCATCATAGTTTACTCTGTAGAAACCTGAGGCTTGTTTGTTGAAAACGaCCCATTcGTTtCCTTGTGTCCcACGCTCAATgACGGTCACTTGtGCAGAAAGGAActGGGAcGGTTTtAGATTTTGAAATCGGCGTCATTCTGTCGAGTCCACGTGATAGGAATGTCCcACAGACTAGGgAGGgTGG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Contig01244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NLKPSQFLSAQVTVIERGTQGNEQVVFNKQASGFYRVN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ind w:left="720" w:hanging="0"/>
        <w:rPr/>
      </w:pPr>
      <w:r>
        <w:rPr/>
        <w:t>VIRTUAL RIBOSOME</w:t>
      </w:r>
    </w:p>
    <w:p>
      <w:pPr>
        <w:pStyle w:val="HTMLPreformatted"/>
        <w:ind w:left="720" w:hanging="0"/>
        <w:rPr/>
      </w:pPr>
      <w:r>
        <w:rPr/>
        <w:t xml:space="preserve">&gt;MvContig01244  Reading frame: -3 Translation table: Standard SGC0 </w:t>
      </w:r>
    </w:p>
    <w:p>
      <w:pPr>
        <w:pStyle w:val="HTMLPreformatted"/>
        <w:ind w:left="720" w:hanging="0"/>
        <w:rPr/>
      </w:pPr>
      <w:r>
        <w:rPr/>
      </w:r>
    </w:p>
    <w:p>
      <w:pPr>
        <w:pStyle w:val="HTMLPreformatted"/>
        <w:ind w:left="720" w:hanging="0"/>
        <w:rPr/>
      </w:pPr>
      <w:r>
        <w:rPr>
          <w:rFonts w:eastAsia="Courier New"/>
        </w:rPr>
        <w:t xml:space="preserve">   </w:t>
      </w:r>
      <w:r>
        <w:rPr/>
        <w:t xml:space="preserve">.......................................................................................... </w:t>
      </w:r>
    </w:p>
    <w:p>
      <w:pPr>
        <w:pStyle w:val="HTMLPreformatted"/>
        <w:ind w:left="720" w:hanging="0"/>
        <w:rPr/>
      </w:pPr>
      <w:r>
        <w:rPr/>
        <w:t>3' CAAGGAaCGTAGTATCAAATGAGACATCTTTGGACTCCGAACAAACAACTTTTGCtGGGTAAgCAAaGGAACACAGGgTGCGAGTTAcTG 90</w:t>
      </w:r>
    </w:p>
    <w:p>
      <w:pPr>
        <w:pStyle w:val="HTMLPreformatted"/>
        <w:ind w:left="720" w:hanging="0"/>
        <w:rPr/>
      </w:pPr>
      <w:r>
        <w:rPr>
          <w:rFonts w:eastAsia="Courier New"/>
        </w:rPr>
        <w:t xml:space="preserve">            </w:t>
      </w:r>
      <w:r>
        <w:rPr/>
        <w:t xml:space="preserve">D  Y  N  V  R  Y  F  G  S  A  Q  K  N  F  V  V  W  E  N  G  Q  T  G  R  E  I  V  </w:t>
      </w:r>
    </w:p>
    <w:p>
      <w:pPr>
        <w:pStyle w:val="HTMLPreformatted"/>
        <w:ind w:left="720" w:hanging="0"/>
        <w:rPr/>
      </w:pPr>
      <w:r>
        <w:rPr/>
      </w:r>
    </w:p>
    <w:p>
      <w:pPr>
        <w:pStyle w:val="HTMLPreformatted"/>
        <w:ind w:left="720" w:hanging="0"/>
        <w:rPr/>
      </w:pPr>
      <w:r>
        <w:rPr>
          <w:rFonts w:eastAsia="Courier New"/>
        </w:rPr>
        <w:t xml:space="preserve">   </w:t>
      </w:r>
      <w:r>
        <w:rPr/>
        <w:t xml:space="preserve">............................................. </w:t>
      </w:r>
    </w:p>
    <w:p>
      <w:pPr>
        <w:pStyle w:val="HTMLPreformatted"/>
        <w:ind w:left="720" w:hanging="0"/>
        <w:rPr/>
      </w:pPr>
      <w:r>
        <w:rPr/>
        <w:t>3' CCAGTGAACaCGTCTTTCCTTgaCCCTgCCAAAaTCTAAAACTTTAGCCGCAGTAAGACAGCTCAGGTGCACTATCCTTACAGGgTGTCT 180</w:t>
      </w:r>
    </w:p>
    <w:p>
      <w:pPr>
        <w:pStyle w:val="HTMLPreformatted"/>
        <w:ind w:left="720" w:hanging="0"/>
        <w:rPr/>
      </w:pPr>
      <w:r>
        <w:rPr>
          <w:rFonts w:eastAsia="Courier New"/>
        </w:rPr>
        <w:t xml:space="preserve">    </w:t>
      </w:r>
      <w:r>
        <w:rPr/>
        <w:t xml:space="preserve">T  V  Q  A  S  L  F  Q  S  P  K  L  N  Q  F  </w:t>
      </w:r>
    </w:p>
    <w:p>
      <w:pPr>
        <w:pStyle w:val="HTMLPreformatted"/>
        <w:ind w:left="720" w:hanging="0"/>
        <w:rPr/>
      </w:pPr>
      <w:r>
        <w:rPr/>
      </w:r>
    </w:p>
    <w:p>
      <w:pPr>
        <w:pStyle w:val="HTMLPreformatted"/>
        <w:ind w:left="720" w:hanging="0"/>
        <w:rPr/>
      </w:pPr>
      <w:r>
        <w:rPr/>
        <w:t>3' GATCCcTCCcACCT 194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>
          <w:b/>
        </w:rPr>
        <w:t>D)</w:t>
      </w:r>
      <w:r>
        <w:rPr/>
        <w:t xml:space="preserve"> Contig0167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01676  length=309   numreads=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GAACaCCGGAGCGATCACCTTCcAACAAGAACGATTCCTGCTCTCCGGAGCCACCCcACCcGACACCcTCTGGCACATCCCcATCACCTGGACCCACAGTGGgAACCCCAACTTCCAGAGCaCGaGGCCAaGCTTCATCCTCTCCACTCGGCAGCACACCATCAGCAACACCCcTGGTCACTTCTGGGTtATGCTCAACaTCGCTCAGTCAGGTTTGTACCGTGTCAACTACGATGACCACAACTGGGAAATGATTGCCGcTtaCCTTCGCAACGACAACACCAGgAACAATGTCcACAAG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01676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TGAITFQQERFLLSGATPPDTLWHIPITWTHSGNPNFQSTRPSFILSTRQHTISNTPGHFWVMLNIAQSGLYRVNYDDHNWEMIAAYLRNDNTRNNVHKL</w:t>
      </w:r>
    </w:p>
    <w:p>
      <w:pPr>
        <w:pStyle w:val="HTMLPreformatted"/>
        <w:rPr>
          <w:rFonts w:ascii="Courier New" w:hAnsi="Courier New" w:cs="Courier New"/>
          <w:sz w:val="20"/>
          <w:szCs w:val="20"/>
        </w:rPr>
      </w:pPr>
      <w:r>
        <w:rPr>
          <w:rFonts w:cs="Courier New"/>
          <w:sz w:val="20"/>
          <w:szCs w:val="20"/>
        </w:rPr>
      </w:r>
    </w:p>
    <w:p>
      <w:pPr>
        <w:pStyle w:val="HTMLPreformatted"/>
        <w:ind w:firstLine="720"/>
        <w:rPr/>
      </w:pPr>
      <w:r>
        <w:rPr/>
        <w:t>VIRTUAL RIBOSOME</w:t>
      </w:r>
    </w:p>
    <w:p>
      <w:pPr>
        <w:pStyle w:val="HTMLPreformatted"/>
        <w:ind w:firstLine="720"/>
        <w:rPr/>
      </w:pPr>
      <w:r>
        <w:rPr/>
        <w:t xml:space="preserve">&gt;Contig01676 Reading frame: 3 Translation table: Standard SGC0 </w:t>
      </w:r>
    </w:p>
    <w:p>
      <w:pPr>
        <w:pStyle w:val="HTMLPreformatted"/>
        <w:ind w:firstLine="720"/>
        <w:rPr/>
      </w:pPr>
      <w:r>
        <w:rPr/>
      </w:r>
    </w:p>
    <w:p>
      <w:pPr>
        <w:pStyle w:val="HTMLPreformatted"/>
        <w:ind w:firstLine="720"/>
        <w:rPr/>
      </w:pPr>
      <w:r>
        <w:rPr>
          <w:rFonts w:eastAsia="Courier New"/>
        </w:rPr>
        <w:t xml:space="preserve">      </w:t>
      </w:r>
      <w:r>
        <w:rPr>
          <w:lang w:val="pt-PT"/>
        </w:rPr>
        <w:t xml:space="preserve">M  N  T  G  A  I  T  F  Q  Q  E  R  F  L  L  S  G  A  T  P  P  D  T  L  W  H  I  P  I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ACATGAACACCGGAGCGATCACCTTCCAACAAGAACGATTCCTGCTCTCCGGAGCCACCCCACCCGACACCCTCTGGCACATCCCCATCA 9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&gt;&gt;&gt;....................................)))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T  W  T  H  S  G  N  P  N  F  Q  S  T  R  P  S  F  I  L  S  T  R  Q  H  T  I  S  N  T  P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CTGGACCCACAGTGGGAACCCCAACTTCCAGAGCACGAGGCCAAGCTTCATCCTCTCCACTCGGCAGCACACCATCAGCAACACCCCTG 18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G  H  F  W  V  M  L  N  I  A  Q  S  G  L  Y  R  V  N  Y  D  D  H  N  W  E  M  I  A  A  Y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GTCACTTCTGGGTTATGCTCAACATCGCTCAGTCAGGTTTGTACCGTGTCAACTACGATGACCACAACTGGGAAATGATTGCCGCTTACC 27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&gt;&gt;&gt;.....................))).................................&gt;&gt;&gt;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L  R  N  D  N  T  R  N  N  V  H  K  L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TTCGCAACGACAACACCAGGAACAATGTCCACAAGCTGA 309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))). 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Normal"/>
        <w:rPr/>
      </w:pPr>
      <w:r>
        <w:rPr>
          <w:b/>
          <w:lang w:val="pt-PT"/>
        </w:rPr>
        <w:t>E)</w:t>
      </w:r>
      <w:r>
        <w:rPr>
          <w:lang w:val="pt-PT"/>
        </w:rPr>
        <w:t xml:space="preserve"> Contig02305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PT"/>
        </w:rPr>
      </w:pPr>
      <w:r>
        <w:rPr>
          <w:rFonts w:cs="Courier New" w:ascii="Courier New" w:hAnsi="Courier New"/>
          <w:b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contig02305  length=413   numreads=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TAGAAaGTACGCGAaaCatcGTTAGAAGTGCACCcGAGAGCATTGAGCAGGATGGACTGCTCACTGGAGTCAGAGgTGAGCAGGTACCGGCTCCACAAGAACTCGAAGTGGTCTGAGGAACCACcACGGAGACCGGAACAGAACACTGTCGTCTGGATGTCTGGGTGAGGGAGTTGACCAGTAGTCCTGTAGCTCTGCAGCAAATtcTCAGCGGTGTTGACGCAGTCCTCGTTGCCATAGCGACAGTTGAaGTTGAGGATGATGGTCCGGAAGTAaGCGTCGACGAACTCGTCTGTCGCCTGCTGGgCGAAGCCGAGCCTCTCGTACTGaGGAGcGgtCAGCTCTAGCACGTATCTCTGCCAAAGGTCATACACTTCAGTGCttgAAAGAACGATGTCAatGTAGTtGAAAGC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contig02305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AFNYIDIVLSSTEVYDLWQRYVLELTAPQYERLGFAQQATDEFVDAYFRTIILNFNCRYGNEDCVNTAENLLQSYRTTGQLPHPDIQTTVFCSGLRGGSSDHFEFLWSRYLLTSDSSEQSILLNALGCTSNDVSRTF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VIRTUAL RIBOSOME</w:t>
      </w:r>
    </w:p>
    <w:p>
      <w:pPr>
        <w:pStyle w:val="HTMLPreformatted"/>
        <w:ind w:left="720" w:hanging="0"/>
        <w:rPr>
          <w:lang w:val="pt-PT"/>
        </w:rPr>
      </w:pPr>
      <w:r>
        <w:rPr>
          <w:lang w:val="pt-PT"/>
        </w:rPr>
        <w:t xml:space="preserve">&gt;contig02305 Reading frame: -1 Translation table: Standard SGC0 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(((..............................(((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3' ATCTTtCATGCGCTttGtagCAATCTTCACGTGGgCTCTCGTAACTCGTCCTACCTGACGAGTGACCTCAGTCTCcACTCGTCCATGGCC 9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 </w:t>
      </w:r>
      <w:r>
        <w:rPr>
          <w:lang w:val="pt-PT"/>
        </w:rPr>
        <w:t xml:space="preserve">F  T  R  S  V  D  N  S  T  C  G  L  A  N  L  L  I  S  Q  E  S  S  D  S  T  L  L  Y  R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(((.............................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3' GAGGTGTTCTTGAGCTTCACCAGACTCCTTGGTGgTGCCTCTGGCCTTGTCTTGTGACAGCAGACCTACAGACCCACTCCCTCAACTGGT 18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S  W  L  F  E  F  H  D  S  S  G  G  R  L  G  S  C  F  V  T  T  Q  I  D  P  H  P  L  Q  G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((((((..............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3' CATCAGGACATCGAGACGTCGTTTAagAGTCGCCACAACTGCGTCAGGAGCAACGGTATCGCTGTCAACTtCAACTCCTACTACCAGGCC 27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T  T  R  Y  S  Q  L  L  N  E  A  T  N  V  C  D  E  N  G  Y  R  C  N  F  N  L  I  I  T  R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...............(((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3' TTCATtCGCAGCTGCTTGAGCAGACAGCGGACGACCcGCTTCGGCTCGGAGAGCATGACtCCTCgCcaGTCGAGATCGTGCATAGAGACG 36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F  Y  A  D  V  F  E  D  T  A  Q  Q  A  F  G  L  R  E  Y  Q  P  A  T  L  E  L  V  Y  R  Q 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3' GTTTCCAGTATGTGAAGTCACGaacTTTCTTGCTACAGTtaCATCAaCTTTCG 413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W  L  D  Y  V  E  T  S  S  L  V  I  D  I  Y  N  F  A  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Normal"/>
        <w:rPr/>
      </w:pPr>
      <w:r>
        <w:rPr>
          <w:b/>
          <w:lang w:val="pt-PT"/>
        </w:rPr>
        <w:t>F)</w:t>
      </w:r>
      <w:r>
        <w:rPr>
          <w:lang w:val="pt-PT"/>
        </w:rPr>
        <w:t xml:space="preserve"> Assembly of contig00522, contig00524, and contig 02783 using CAP3 (Huang and Madden 1999).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MvContig00522  length=925   numreads=10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CTACGTAGAGCGCGATGGTGAATCCTTCATGGACGgCATtGGCCGGATGTAtGTCATGAACTtCCtGTGtGACATtGgAGACGAACAGTGCACcGTCACAGGCAAGACCTACTTCGATAACTGGAAGGATGGAGCATTtAtCCCaGCCAACaTGCGCCcTTGGGTGTACTGCgTtGGTCTCCGCGAGGGTAACGCTACGGATTTCGACTTCTTCTGGAACCAGTACTTGGCcGTAGACCTGGCCAGCGAGCAGGTGGTtATGCTGCAAGCCGCCGGGTGCACCAGTGACGTCGAAAGCCTGGAGAAGTTCTTGGATGCCATCGTTGCCGACGAAGACCTGGTCAGACCACAAGAcTtCACCACCGCtcTGGCGTCTGCCGTGAGAAGGAATGAATACAACACGCTTAGAGTATTTGATTGGTTGAAgaGGAGCTTGCCACAAGCTACTgCTACCCTTGGTGGCGTCGGTACTCTTCTGAGCTACATCGCTGCACGCCTTTTGAATGAGAACGATATTCaGGAGTTCGAAGCATGGCTGAACGAGAACCAAGCTGCTTtAGGCGCCGCTTACAACACCGGTATAAaCGGAGCTAACTCTGCAAGGAACAACCTGCAATGGTCTGAGCAGCGTctGCCGgAGTTTGTTAAGTACTTCGAGACGGGTTACCTTGAAGAtAATGTCGATGAACCGACCACTGCTGCCCCCGACCAAGAGACAGACGCGACTCTTGACCCCGAAGACAACTTCaCGACGGaGACACCCACAACTCTCCCTGATTCTGCCAACCTTGCCACCcTAaGCGTCTtAACGCTTGTGaTAACGTTGGCCATCAATCTtGTTAActAAATAGTATTTaTTGTTTTGTAAaTTAAATGATACAtAtCAtGtATTTTTtGtAaTTTCGTATTAAATGaTTGTTGAAAG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MvContig00524  length=250   numreads=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GAAGttcttggatgccatcGTCGCTGATGAAGACCTCGTCAGACCACAagactttacCACCGCATTGGCGTCTGCCGTGAGAAGGaatgaaTACAACAcccTCAGAGTAtttGAttggttgaagaggagcttgcCacaaGCTactgCTAcccTTGGTGGCGTCGGTACTCTTctgaGCTACATCGCTGCAcGCCttttgaatgagagcgatattcAggagtTCGAATCATGGCTGaacgagaaccaagc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&gt;MvContig02783  length=645   numreads=11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TGCACcAGTGATGtCGACAGcctGGAGAAGTTCTTGGAtGCCATCGTCGCTGATGAAGACCTCGTCAGACCACAAGACTTCACCACCGCTTTGGCGTCTGCCGTGAGAAGGAAtGAATACAACACGCTCAGAGTGTTTGATtGGTTGAAGAGGAGCTTGCCACAagCTACTGCTACCCTTGGTGGCgTCGGTACTCTTCTGaGCTACATCGCTGCACGacTTTtGAATGAGAGCGATATTCAGGAGTTCGAATCATGGCTAAaCGAGAACCAAGCTGCtCTCGGCTCCGCTTACAaCACCGGTATAAaCGGAGCTAACTCTGCAAGGAACAACCTgCAATGGTCTGAGCTGCGTTtGCctGAGTTTGTTAAGTTCTTCGAGACGGGAtACGTtGACGACGATATCGATGAACCGGCCACTCCTGCCCCCATCGACCCTGAGACAGACGcGACTCTGGAACCCGAAGaTCCCTTcACAACGGAAACACcAACGACTCTACCtGaTTCTGCcAaCCTTGCGACCcTGAGCGTCCTAACGCTTATGGTAGCGTTAgCcATCAATCTTGTTAaCTAaagTATTTATTGTATtGTAAATTTAatGATGCATaTCATGtatATTTTtGTAaTTTCGtATTAAaTGATtGTT</w:t>
      </w:r>
    </w:p>
    <w:p>
      <w:pPr>
        <w:pStyle w:val="Normal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  <w:lang w:val="pt-PT"/>
        </w:rPr>
      </w:pPr>
      <w:r>
        <w:rPr>
          <w:rFonts w:cs="Courier New" w:ascii="Courier New" w:hAnsi="Courier New"/>
          <w:sz w:val="20"/>
          <w:szCs w:val="20"/>
          <w:lang w:val="pt-PT"/>
        </w:rPr>
        <w:t>Number of segment pairs = 56; number of pairwise comparisons = 3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'+' means given segment; '-' means reverse complemen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verlaps            Containments  No. of Constraints Supporting Overlap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******************* Contig 1 ********************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contig02783+ is in contig00522+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contig00524+ is in contig02783+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TAILED DISPLAY OF CONTIGS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******************* Contig 1 ********************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TACGTAGAGCGCGATGGTGAATCCTTCATGGACGgCATtGGCCGGATGTAtGTCATG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TACGTAGAGCGCGATGGTGAATCCTTCATGGACGGCATTGGCCGGATGTATGTCATG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TtCCtGTGtGACATtGgAGACGAACAGTGCACcGTCACAGGCAAGACCTACTTCGAT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TTCCTGTGTGACATTGGAGACGAACAGTGCACCGTCACAGGCAAGACCTACTTCGAT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TGGAAGGATGGAGCATTtAtCCCaGCCAACaTGCGCCcTTGGGTGTACTGCgTtGGT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TGGAAGGATGGAGCATTTATCCCAGCCAACATGCGCCCTTGGGTGTACTGCGTTGGT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CGCGAGGGTAACGCTACGGATTTCGACTTCTTCTGGAACCAGTACTTGGCcGTAGAC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CGCGAGGGTAACGCTACGGATTTCGACTTCTTCTGGAACCAGTACTTGGCCGTAGAC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GGCCAGCGAGCAGGTGGTtATGCTGCAAGCCGCCGGGTGCACCAGTGACGTCGAAAGC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                                     TGCACcAGTGATGtCGACAGc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GGCCAGCGAGCAGGTGGTTATGCTGCAAGCCGCCGGGTGCACCAGTGACGTCGAAAGC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GGAGAAGTTCTTGGATGCCATCGTTGCCGACGAAGACCTGGTCAGACCACAAGAcTtC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GGAGAAGTTCTTGGAtGCCATCGTCGCTGATGAAGACCTCGTCAGACCACAAGACTTC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4+             GAAGttcttggatgccatcGTCGCTGATGAAGACCTCGTCAGACCACAagacttt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GGAGAAGTTCTTGGATGCCATCGTCGCTGATGAAGACCTCGTCAGACCACAAGACTTC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ACCGCtcTGGCGTCTGCCGTGAGAAGGAATGAATACAACACGCTTAGAGTATTTGATT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CACCGCTTTGGCGTCTGCCGTGAGAAGGAAtGAATACAACACGCTCAGAGTGTTTGATt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4+          CACCGCATTGGCGTCTGCCGTGAGAAGGaatgaaTACAACAcccTCAGAGTAtttGAtt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ACCGCTTTGGCGTCTGCCGTGAGAAGGAATGAATACAACACGCTCAGAGTATTTGATT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GTTGAAgaGGAGCTTGCCACAAGCTACTgCTACCCTTGGTGGCGTCGGTACTCTTCTGA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GTTGAAGAGGAGCTTGCCACAagCTACTGCTACCCTTGGTGGCgTCGGTACTCTTCTGa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4+          gttgaagaggagcttgcCacaaGCTactgCTAcccTTGGTGGCGTCGGTACTCTTctga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GTTGAAGAGGAGCTTGCCACAAGCTACTGCTACCCTTGGTGGCGTCGGTACTCTTCTGA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TACATCGCTGCACGCCTTTTGAATGAGAACGATATTCaGGAGTTCGAAGCATGGCTG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CTACATCGCTGCACGacTTTtGAATGAGAGCGATATTCAGGAGTTCGAATCATGGCTA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4+          CTACATCGCTGCAcGCCttttgaatgagagcgatattcAggagtTCGAATCATGGCTG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TACATCGCTGCACGCCTTTTGAATGAGAGCGATATTCAGGAGTTCGAATCATGGCTGA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CGAGAACCAAGCTGCTTtAGGCGCCGCTTACAACACCGGTATAAaCGGAGCTAACTCTG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CGAGAACCAAGCTGCtCTCGGCTCCGCTTACAaCACCGGTATAAaCGGAGCTAACTCTG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ontig00524+          cgagaaccaagc                                                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CGAGAACCAAGCTGCTCTAGGCGCCGCTTACAACACCGGTATAAACGGAGCTAACTCTG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AAGGAACAACCTGCAATGGTCTGAGCAGCGTctGCCGgAGTTTGTTAAGTACTTC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AAGGAACAACCTgCAATGGTCTGAGCTGCGTTtGCctGAGTTTGTTAAGTTCTTC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AAGGAACAACCTGCAATGGTCTGAGCAGCGTCTGCCGGAGTTTGTTAAGTACTTC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GGGTTACCTTGAAGAtAATGTCGATGAACCGACCACTGCTGCCCCC---GACCAA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GGGAtACGTtGACGACGATATCGATGAACCGGCCACTCCTGCCCCCATCGACCCT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GGGATACCTTGAAGACAATATCGATGAACCGACCACTCCTGCCCCCATCGACCAAGAGAC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AGACGCGACTCTTGACCCCGAAGACAACTTCaCGACGGaGACACCCACAACTCTCCCTG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AGACGcGACTCTGGAACCCGAAGaTCCCTTcACAACGGAAACACcAACGACTCTACCtG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AGACGCGACTCTGGAACCCGAAGACAACTTCACAACGGAAACACCAACAACTCTACCTGA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TTCTGCCAACCTTGCCACCcTAaGCGTCTtAACGCTTGTGaTAACGTTGGCCATCAAT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TTCTGCcAaCCTTGCGACCcTGAGCGTCCTAACGCTTATGGTAGCGTTAgCcATCAAT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TTCTGCCAACCTTGCCACCCTAAGCGTCCTAACGCTTATGATAACGTTAGCCATCAATC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tGTTAActAAATAGTATTTaTTGTTTTGTAAaTTAAATGATACAtAtCAtGtAT-TTTT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2783+          TGTTAaCTAaa--gTATTTATTGTATtGTAAATTTAatGATGCATaTCATGtatATTTT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TGTTAACTAAATAGTATTTATTGTATTGTAAATTAAATGATACATATCATGTATATTTTT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20"/>
          <w:szCs w:val="20"/>
        </w:rPr>
        <w:t>.    :    .    :    .    :    .    :    .    :    .    :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tig00522+          GtAaTTTCGTATTAAATGaTTGTTGAAAG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ontig02783+          GTAaTTTCGtATTAAaTGATtGTT     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>____________________________________________________________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sensus             GTAATTTCGTATTAAATGATTGTTG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00522_00524_027831_consensu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CGTAGAGCGCGATGGTGAATCCTTCATGGACGGCATTGGCCGGATGTATGTCATGAACTTCCTGTGTGACATTGGAGACGAACAGTGCACCGTCACAGGCAAGACCTACTTCGATAACTGGAAGGATGGAGCATTTATCCCAGCCAACATGCGCCCTTGGGTGTACTGCGTTGGTCTCCGCGAGGGTAACGCTACGGATTTCGACTTCTTCTGGAACCAGTACTTGGCCGTAGACCTGGCCAGCGAGCAGGTGGTTATGCTGCAAGCCGCCGGGTGCACCAGTGACGTCGAAAGCCTGGAGAAGTTCTTGGATGCCATCGTCGCTGATGAAGACCTCGTCAGACCACAAGACTTCACCACCGCTTTGGCGTCTGCCGTGAGAAGGAATGAATACAACACGCTCAGAGTATTTGATTGGTTGAAGAGGAGCTTGCCACAAGCTACTGCTACCCTTGGTGGCGTCGGTACTCTTCTGAGCTACATCGCTGCACGCCTTTTGAATGAGAGCGATATTCAGGAGTTCGAATCATGGCTGAACGAGAACCAAGCTGCTCTAGGCGCCGCTTACAACACCGGTATAAACGGAGCTAACTCTGCAAGGAACAACCTGCAATGGTCTGAGCAGCGTCTGCCGGAGTTTGTTAAGTACTTCGAGACGGGATACCTTGAAGACAATATCGATGAACCGACCACTCCTGCCCCCATCGACCAAGAGACAGACGCGACTCTGGAACCCGAAGACAACTTCACAACGGAAACACCAACAACTCTACCTGATTCTGCCAACCTTGCCACCCTAAGCGTCCTAACGCTTATGATAACGTTAGCCATCAATCTTGTTAACTAAATAGTATTTATTGTATTGTAAATTAAATGATACATATCATGTATATTTTTGTAATTTCGTATTAAATGATTGTTG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_00522,00524,027831_consensus_AminoAcid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ERDGESFMDGIGRMYVMNFLCDIGDEQCTVTGKTYFDNWKDGAFIPANMRPWVYCVGLREGNATDFDFFWNQYLAVDLASEQVVMLQAAGCTSDVESLEKFLDAIVADEDLVRPQDFTTALASAVRRNEYNTLRVFDWLKRSLPQATATLGGVGTLLSYIAARLLNESDIQEFESWLNENQAALGAAYNTGINGANSARNNLQWSEQRLPEFVKYFETGYLEDNIDEPTTPAPIDQETDATLEPEDNFTTETPTTLPDSANLATLSVLTLMITLAINL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ind w:firstLine="720"/>
        <w:rPr/>
      </w:pPr>
      <w:r>
        <w:rPr/>
        <w:t>VIRTUAL RIBOSOME</w:t>
      </w:r>
    </w:p>
    <w:p>
      <w:pPr>
        <w:pStyle w:val="HTMLPreformatted"/>
        <w:ind w:firstLine="720"/>
        <w:rPr/>
      </w:pPr>
      <w:r>
        <w:rPr/>
        <w:t>&gt;Contig_00522,00524,027831_consensus Reading frame: 2</w:t>
      </w:r>
    </w:p>
    <w:p>
      <w:pPr>
        <w:pStyle w:val="HTMLPreformatted"/>
        <w:ind w:firstLine="720"/>
        <w:rPr/>
      </w:pPr>
      <w:r>
        <w:rPr/>
        <w:t xml:space="preserve">Translation table: Standard SGC0 </w:t>
      </w:r>
    </w:p>
    <w:p>
      <w:pPr>
        <w:pStyle w:val="HTMLPreformatted"/>
        <w:ind w:firstLine="720"/>
        <w:rPr/>
      </w:pPr>
      <w:r>
        <w:rPr/>
      </w:r>
    </w:p>
    <w:p>
      <w:pPr>
        <w:pStyle w:val="HTMLPreformatted"/>
        <w:ind w:firstLine="720"/>
        <w:rPr/>
      </w:pPr>
      <w:r>
        <w:rPr>
          <w:rFonts w:eastAsia="Courier New"/>
        </w:rPr>
        <w:t xml:space="preserve">     </w:t>
      </w:r>
      <w:r>
        <w:rPr>
          <w:lang w:val="pt-PT"/>
        </w:rPr>
        <w:t xml:space="preserve">Y  V  E  R  D  G  E  S  F  M  D  G  I  G  R  M  Y  V  M  N  F  L  C  D  I  G  D  E  Q  C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TACGTAGAGCGCGATGGTGAATCCTTCATGGACGGCATTGGCCGGATGTATGTCATGAACTTCCTGTGTGACATTGGAGACGAACAGTG 9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&gt;&gt;&gt;...............&gt;&gt;&gt;......&gt;&gt;&gt;......)))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T  V  T  G  K  T  Y  F  D  N  W  K  D  G  A  F  I  P  A  N  M  R  P  W  V  Y  C  V  G  L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ACCGTCACAGGCAAGACCTACTTCGATAACTGGAAGGATGGAGCATTTATCCCAGCCAACATGCGCCCTTGGGTGTACTGCGTTGGTCT 18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........&gt;&gt;&gt;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R  E  G  N  A  T  D  F  D  F  F  W  N  Q  Y  L  A  V  D  L  A  S  E  Q  V  V  M  L  Q  A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CGCGAGGGTAACGCTACGGATTTCGACTTCTTCTGGAACCAGTACTTGGCCGTAGACCTGGCCAGCGAGCAGGTGGTTATGCTGCAAGC 27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))).........)))..................&gt;&gt;&gt;)))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A  G  C  T  S  D  V  E  S  L  E  K  F  L  D  A  I  V  A  D  E  D  L  V  R  P  Q  D  F  T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GCCGGGTGCACCAGTGACGTCGAAAGCCTGGAGAAGTTCTTGGATGCCATCGTCGCTGATGAAGACCTCGTCAGACCACAAGACTTCAC 36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))).........)))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T  A  L  A  S  A  V  R  R  N  E  Y  N  T  L  R  V  F  D  W  L  K  R  S  L  P  Q  A  T  A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ACCGCTTTGGCGTCTGCCGTGAGAAGGAATGAATACAACACGCTCAGAGTATTTGATTGGTTGAAGAGGAGCTTGCCACAAGCTACTGC 45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)))...................................................))).........)))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T  L  G  G  V  G  T  L  L  S  Y  I  A  A  R  L  L  N  E  S  D  I  Q  E  F  E  S  W  L  N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TACCCTTGGTGGCGTCGGTACTCTTCTGAGCTACATCGCTGCACGCCTTTTGAATGAGAGCGATATTCAGGAGTTCGAATCATGGCTGAA 54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))).....................))).................................)))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E  N  Q  A  A  L  G  A  A  Y  N  T  G  I  N  G  A  N  S  A  R  N  N  L  Q  W  S  E  Q  R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CGAGAACCAAGCTGCTCTAGGCGCCGCTTACAACACCGGTATAAACGGAGCTAACTCTGCAAGGAACAACCTGCAATGGTCTGAGCAGCG 63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............................................................)))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L  P  E  F  V  K  Y  F  E  T  G  Y  L  E  D  N  I  D  E  P  T  T  P  A  P  I  D  Q  E  T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TCTGCCGGAGTTTGTTAAGTACTTCGAGACGGGATACCTTGAAGACAATATCGATGAACCGACCACTCCTGCCCCCATCGACCAAGAGAC 72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))).................................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D  A  T  L  E  P  E  D  N  F  T  T  E  T  P  T  T  L  P  D  S  A  N  L  A  T  L  S  V  L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AGACGCGACTCTGGAACCCGAAGACAACTTCACAACGGAAACACCAACAACTCTACCTGATTCTGCCAACCTTGCCACCCTAAGCGTCCT 81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...))).............................................................................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</w:t>
      </w:r>
      <w:r>
        <w:rPr>
          <w:lang w:val="pt-PT"/>
        </w:rPr>
        <w:t xml:space="preserve">T  L  M  I  T  L  A  I  N  L  V  N  *  </w:t>
      </w:r>
    </w:p>
    <w:p>
      <w:pPr>
        <w:pStyle w:val="HTMLPreformatted"/>
        <w:ind w:firstLine="720"/>
        <w:rPr>
          <w:lang w:val="pt-PT"/>
        </w:rPr>
      </w:pPr>
      <w:r>
        <w:rPr>
          <w:lang w:val="pt-PT"/>
        </w:rPr>
        <w:t>5' AACGCTTATGATAACGTTAGCCATCAATCTTGTTAACTAAATAGTATTTATTGTATTGTAAATTAAATGATACATATCATGTATATTTTT 900</w:t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</w:t>
      </w:r>
      <w:r>
        <w:rPr>
          <w:lang w:val="pt-PT"/>
        </w:rPr>
        <w:t xml:space="preserve">.......&gt;&gt;&gt;...........................*** </w:t>
      </w:r>
    </w:p>
    <w:p>
      <w:pPr>
        <w:pStyle w:val="HTMLPreformatted"/>
        <w:rPr>
          <w:lang w:val="pt-PT"/>
        </w:rPr>
      </w:pPr>
      <w:r>
        <w:rPr>
          <w:lang w:val="pt-PT"/>
        </w:rPr>
      </w:r>
    </w:p>
    <w:p>
      <w:pPr>
        <w:pStyle w:val="HTMLPreformatted"/>
        <w:ind w:firstLine="720"/>
        <w:rPr>
          <w:lang w:val="pt-PT"/>
        </w:rPr>
      </w:pPr>
      <w:r>
        <w:rPr>
          <w:rFonts w:eastAsia="Courier New"/>
          <w:lang w:val="pt-PT"/>
        </w:rPr>
        <w:t xml:space="preserve">      </w:t>
      </w:r>
      <w:r>
        <w:rPr>
          <w:lang w:val="pt-PT"/>
        </w:rPr>
        <w:t>5' GTAATTTCGTATTAAATGATTGTTGAAA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5:00Z</dcterms:created>
  <dc:creator>Brad</dc:creator>
  <dc:description/>
  <cp:keywords/>
  <dc:language>en-US</dc:language>
  <cp:lastModifiedBy>Venu Margam</cp:lastModifiedBy>
  <dcterms:modified xsi:type="dcterms:W3CDTF">2011-02-14T19:12:00Z</dcterms:modified>
  <cp:revision>4</cp:revision>
  <dc:subject/>
  <dc:title>Supplemental Data S4: Exact test to determine the adherence of Maruca vitrata single nucleotide polymorphism (SNP) markers to Hardy-Weinberg Equilibrium (HWE) proportions within natural populations collected from Africa</dc:title>
</cp:coreProperties>
</file>